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FD21C" w14:textId="77777777" w:rsidR="00EF285F" w:rsidRPr="00DE699D" w:rsidRDefault="00EF285F" w:rsidP="00EF285F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DE699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10 Table.</w:t>
      </w:r>
      <w:r w:rsidRPr="00DE699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DE699D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Sample sizes and exposure distributions across models</w:t>
      </w:r>
    </w:p>
    <w:tbl>
      <w:tblPr>
        <w:tblStyle w:val="TableGrid"/>
        <w:tblW w:w="14544" w:type="dxa"/>
        <w:jc w:val="center"/>
        <w:tblLook w:val="04A0" w:firstRow="1" w:lastRow="0" w:firstColumn="1" w:lastColumn="0" w:noHBand="0" w:noVBand="1"/>
      </w:tblPr>
      <w:tblGrid>
        <w:gridCol w:w="2304"/>
        <w:gridCol w:w="2448"/>
        <w:gridCol w:w="2448"/>
        <w:gridCol w:w="2448"/>
        <w:gridCol w:w="2448"/>
        <w:gridCol w:w="2448"/>
      </w:tblGrid>
      <w:tr w:rsidR="00BE4993" w:rsidRPr="005534D9" w14:paraId="073D55AB" w14:textId="77777777" w:rsidTr="00D36A53">
        <w:trPr>
          <w:trHeight w:val="300"/>
          <w:jc w:val="center"/>
        </w:trPr>
        <w:tc>
          <w:tcPr>
            <w:tcW w:w="14544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772CA831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4993" w:rsidRPr="005534D9" w14:paraId="1181A413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570C40E2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tcBorders>
              <w:left w:val="nil"/>
              <w:right w:val="nil"/>
            </w:tcBorders>
            <w:noWrap/>
          </w:tcPr>
          <w:p w14:paraId="0C220E0C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BE4993" w:rsidRPr="005534D9" w14:paraId="2D70D95A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35802BD8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11EC720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Un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C9DF4E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Covariate adjusted 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889485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.Painful conditions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5B67C59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Before pregnancy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4CD277D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Sibling comparis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BE4993" w:rsidRPr="005534D9" w14:paraId="3F2F507F" w14:textId="77777777" w:rsidTr="00D36A53">
        <w:trPr>
          <w:trHeight w:val="300"/>
          <w:jc w:val="center"/>
        </w:trPr>
        <w:tc>
          <w:tcPr>
            <w:tcW w:w="14544" w:type="dxa"/>
            <w:gridSpan w:val="6"/>
            <w:tcBorders>
              <w:left w:val="nil"/>
              <w:right w:val="nil"/>
            </w:tcBorders>
            <w:noWrap/>
          </w:tcPr>
          <w:p w14:paraId="5D4F1D99" w14:textId="77777777" w:rsidR="00BE4993" w:rsidRPr="005534D9" w:rsidRDefault="00BE4993" w:rsidP="00D36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 spectrum disorder (ASD)</w:t>
            </w:r>
          </w:p>
        </w:tc>
      </w:tr>
      <w:tr w:rsidR="00BE4993" w:rsidRPr="005534D9" w14:paraId="72FF1777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152FF0C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B34D78F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653E7DE9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29714251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7909DBC3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0A40CCD7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993" w:rsidRPr="005534D9" w14:paraId="5D7A8123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3F341562" w14:textId="77777777" w:rsidR="00BE4993" w:rsidRPr="005534D9" w:rsidRDefault="00BE4993" w:rsidP="00D36A53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C2532D5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2,551 (95.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A1BF43D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2,551 (95.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D75A05A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,032 (91.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4956E85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,031 (48.4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3BDA54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4 (56.1)</w:t>
            </w:r>
          </w:p>
        </w:tc>
      </w:tr>
      <w:tr w:rsidR="00BE4993" w:rsidRPr="005534D9" w14:paraId="7C41F6A5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3FB90E95" w14:textId="77777777" w:rsidR="00BE4993" w:rsidRPr="005534D9" w:rsidRDefault="00BE4993" w:rsidP="00D36A53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9712F10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185 (2.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62756D9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185 (2.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E3B9B1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756 (4.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FB9E6DE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185 (27.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9DADC4B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 (22.6)</w:t>
            </w:r>
          </w:p>
        </w:tc>
      </w:tr>
      <w:tr w:rsidR="00BE4993" w:rsidRPr="005534D9" w14:paraId="4F2416FA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09A00A23" w14:textId="77777777" w:rsidR="00BE4993" w:rsidRPr="005534D9" w:rsidRDefault="00BE4993" w:rsidP="00D36A53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BB18D4C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242 (2.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586795F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242 (2.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2EB066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216 (4.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D6195E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242 (24.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3C09BC1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 (21.3)</w:t>
            </w:r>
          </w:p>
        </w:tc>
      </w:tr>
      <w:tr w:rsidR="00BE4993" w:rsidRPr="005534D9" w14:paraId="73074E4A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369242D2" w14:textId="77777777" w:rsidR="00BE4993" w:rsidRPr="005534D9" w:rsidRDefault="00BE4993" w:rsidP="00D36A53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41A4F80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068B9D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CAE4CDD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5C7995E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5539853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993" w:rsidRPr="005534D9" w14:paraId="7E0BFBAB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7A53582D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A6ABABE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B8B09BB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0010454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20FE99B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7817FAE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993" w:rsidRPr="005534D9" w14:paraId="27083875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2CC2CE93" w14:textId="77777777" w:rsidR="00BE4993" w:rsidRPr="005534D9" w:rsidRDefault="00BE4993" w:rsidP="00D36A53">
            <w:pPr>
              <w:ind w:firstLine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 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87BB631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2,551 (95.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D095901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2,551 (95.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AA86815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,032 (91.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9ADDCF9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,031 (48.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E03134D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4 (55.2)</w:t>
            </w:r>
          </w:p>
        </w:tc>
      </w:tr>
      <w:tr w:rsidR="00BE4993" w:rsidRPr="005534D9" w14:paraId="7DE891CF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016A9EEC" w14:textId="77777777" w:rsidR="00BE4993" w:rsidRPr="005534D9" w:rsidRDefault="00BE4993" w:rsidP="00D36A53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-7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25F82F9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357 (1.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5306FFC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357 (1.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E4500B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719 (3.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8397B71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357 (19.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0418DC5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 (16.2)</w:t>
            </w:r>
          </w:p>
        </w:tc>
      </w:tr>
      <w:tr w:rsidR="00BE4993" w:rsidRPr="005534D9" w14:paraId="1475DA85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5E2EAAD5" w14:textId="77777777" w:rsidR="00BE4993" w:rsidRPr="005534D9" w:rsidRDefault="00BE4993" w:rsidP="00D36A53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F5C984D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206 (1.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E4BA387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206 (1.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6CD5EEB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652 (2.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FBF0DEC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206 (12.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F860B8C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 (12.8)</w:t>
            </w:r>
          </w:p>
        </w:tc>
      </w:tr>
      <w:tr w:rsidR="00BE4993" w:rsidRPr="005534D9" w14:paraId="17014018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084CDFEF" w14:textId="77777777" w:rsidR="00BE4993" w:rsidRPr="005534D9" w:rsidRDefault="00BE4993" w:rsidP="00D36A53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5+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8378F79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864 (1.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687B88C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864 (1.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FBFB76A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601 (3.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8EC2E34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864 (19.4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7B572C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 (15.8)</w:t>
            </w:r>
          </w:p>
        </w:tc>
      </w:tr>
      <w:tr w:rsidR="00BE4993" w:rsidRPr="005534D9" w14:paraId="4825C123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26049F9A" w14:textId="77777777" w:rsidR="00BE4993" w:rsidRPr="005534D9" w:rsidRDefault="00BE4993" w:rsidP="00D36A53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A6BAA5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F72ABD1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D362D17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26CC61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1F82810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993" w:rsidRPr="005534D9" w14:paraId="220215CE" w14:textId="77777777" w:rsidTr="00D36A53">
        <w:trPr>
          <w:trHeight w:val="300"/>
          <w:jc w:val="center"/>
        </w:trPr>
        <w:tc>
          <w:tcPr>
            <w:tcW w:w="14544" w:type="dxa"/>
            <w:gridSpan w:val="6"/>
            <w:tcBorders>
              <w:left w:val="nil"/>
              <w:right w:val="nil"/>
            </w:tcBorders>
            <w:noWrap/>
            <w:hideMark/>
          </w:tcPr>
          <w:p w14:paraId="6B6F2598" w14:textId="77777777" w:rsidR="00BE4993" w:rsidRPr="005534D9" w:rsidRDefault="00BE4993" w:rsidP="00D36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tion-deficit/hyperactivity disorder (ADHD)</w:t>
            </w:r>
          </w:p>
        </w:tc>
      </w:tr>
      <w:tr w:rsidR="00BE4993" w:rsidRPr="005534D9" w14:paraId="5A52CFF2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450B54BB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EBE5C0E" w14:textId="77777777" w:rsidR="00BE4993" w:rsidRPr="005534D9" w:rsidRDefault="00BE4993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47DE61EC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395F7699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1E559996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  <w:hideMark/>
          </w:tcPr>
          <w:p w14:paraId="54F1C657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993" w:rsidRPr="005534D9" w14:paraId="6F24075E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360056AC" w14:textId="77777777" w:rsidR="00BE4993" w:rsidRPr="005534D9" w:rsidRDefault="00BE4993" w:rsidP="00D36A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609E391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7,510 (95.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46C1EC6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7,510 (95.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2E55763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,203 (91.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3565969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,195 (48.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2B1194A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7 (52.4)</w:t>
            </w:r>
          </w:p>
        </w:tc>
      </w:tr>
      <w:tr w:rsidR="00BE4993" w:rsidRPr="005534D9" w14:paraId="068198E5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543B9908" w14:textId="77777777" w:rsidR="00BE4993" w:rsidRPr="005534D9" w:rsidRDefault="00BE4993" w:rsidP="00D36A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D6AB9BA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570 (2.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263C4AC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570 (2.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87CEBDA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252 (4.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B70DD37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570 (25.9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3E36AB6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4 (24.2)</w:t>
            </w:r>
          </w:p>
        </w:tc>
      </w:tr>
      <w:tr w:rsidR="00BE4993" w:rsidRPr="005534D9" w14:paraId="20A455CF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34D33553" w14:textId="77777777" w:rsidR="00BE4993" w:rsidRPr="005534D9" w:rsidRDefault="00BE4993" w:rsidP="00D36A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5B18A7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691 (2.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719E4DA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691 (2.3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76D4F12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679 (4.6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77F3125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691 (26.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58D167B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5 (23.4)</w:t>
            </w:r>
          </w:p>
        </w:tc>
      </w:tr>
      <w:tr w:rsidR="00BE4993" w:rsidRPr="005534D9" w14:paraId="42AB1CB6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5B7CB9F8" w14:textId="77777777" w:rsidR="00BE4993" w:rsidRPr="005534D9" w:rsidRDefault="00BE4993" w:rsidP="00D36A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AF73BC7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9BD3595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ABD6B5F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FCCF7F9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551EAD7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993" w:rsidRPr="005534D9" w14:paraId="2996D677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</w:tcPr>
          <w:p w14:paraId="39794D75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D9D4516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570570E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1C86385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F9E97F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238D6D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993" w:rsidRPr="005534D9" w14:paraId="0ACEAE93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1AAE5D56" w14:textId="77777777" w:rsidR="00BE4993" w:rsidRPr="005534D9" w:rsidRDefault="00BE4993" w:rsidP="00D36A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E3F785F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7,510 (95.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3F99CF7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7,510 (95.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A07A25F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,203 (91.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1ECECE8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,195 (48.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9494450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7 (51.7)</w:t>
            </w:r>
          </w:p>
        </w:tc>
      </w:tr>
      <w:tr w:rsidR="00BE4993" w:rsidRPr="005534D9" w14:paraId="55B7CE9A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360BEB09" w14:textId="77777777" w:rsidR="00BE4993" w:rsidRPr="005534D9" w:rsidRDefault="00BE4993" w:rsidP="00D36A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  1-7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2448380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28 (1.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9758711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28 (1.7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4CCB482E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840 (3.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D9CF59D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28 (19.0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798746E6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0 (16.9)</w:t>
            </w:r>
          </w:p>
        </w:tc>
      </w:tr>
      <w:tr w:rsidR="00BE4993" w:rsidRPr="005534D9" w14:paraId="21D1C6A3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077DDD44" w14:textId="77777777" w:rsidR="00BE4993" w:rsidRPr="005534D9" w:rsidRDefault="00BE4993" w:rsidP="00D36A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  8-14 days</w:t>
            </w:r>
          </w:p>
        </w:tc>
        <w:tc>
          <w:tcPr>
            <w:tcW w:w="244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29E1BBA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30 (1.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069A4D85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30 (1.1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89C9B77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306 (2.2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5B05253F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30 (12.8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6F72CA8F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 (12.8)</w:t>
            </w:r>
          </w:p>
        </w:tc>
      </w:tr>
      <w:tr w:rsidR="00BE4993" w:rsidRPr="005534D9" w14:paraId="751B805E" w14:textId="77777777" w:rsidTr="00D36A53">
        <w:trPr>
          <w:trHeight w:val="300"/>
          <w:jc w:val="center"/>
        </w:trPr>
        <w:tc>
          <w:tcPr>
            <w:tcW w:w="2304" w:type="dxa"/>
            <w:tcBorders>
              <w:left w:val="nil"/>
              <w:right w:val="nil"/>
            </w:tcBorders>
            <w:noWrap/>
            <w:hideMark/>
          </w:tcPr>
          <w:p w14:paraId="07BE2A45" w14:textId="77777777" w:rsidR="00BE4993" w:rsidRPr="005534D9" w:rsidRDefault="00BE4993" w:rsidP="00D36A53">
            <w:pPr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  15+ days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5683E62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,003 (1.7)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2B2DFA9D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,003 (1.7)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DF417AD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785 (3.5)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383D1BFE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,003 (20.1) </w:t>
            </w:r>
          </w:p>
        </w:tc>
        <w:tc>
          <w:tcPr>
            <w:tcW w:w="2448" w:type="dxa"/>
            <w:tcBorders>
              <w:left w:val="nil"/>
              <w:right w:val="nil"/>
            </w:tcBorders>
            <w:noWrap/>
          </w:tcPr>
          <w:p w14:paraId="1B67B871" w14:textId="77777777" w:rsidR="00BE4993" w:rsidRPr="005534D9" w:rsidRDefault="00BE4993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6 (18.6)</w:t>
            </w:r>
          </w:p>
        </w:tc>
      </w:tr>
    </w:tbl>
    <w:p w14:paraId="3B1894A1" w14:textId="77777777" w:rsidR="00BE4993" w:rsidRPr="00053538" w:rsidRDefault="00BE4993" w:rsidP="00BE4993">
      <w:pPr>
        <w:rPr>
          <w:rFonts w:ascii="Times New Roman" w:hAnsi="Times New Roman" w:cs="Times New Roman"/>
          <w:sz w:val="20"/>
          <w:szCs w:val="20"/>
        </w:rPr>
      </w:pPr>
      <w:r w:rsidRPr="00053538">
        <w:rPr>
          <w:rFonts w:ascii="Times New Roman" w:hAnsi="Times New Roman" w:cs="Times New Roman"/>
          <w:sz w:val="20"/>
          <w:szCs w:val="20"/>
        </w:rPr>
        <w:t xml:space="preserve">Note: * Sample size presented here are for siblings that are discordant on both exposure and outcome status, thus samples differ for each model. ASD&amp; OME: 2,522 siblings from 1072 families; ASD &amp; duration: 2,562 siblings from 1,091 families; ADHD &amp; OME: 3906 siblings from 1731 families; ADHD &amp; duration: 3,960 siblings from 1759 families </w:t>
      </w:r>
    </w:p>
    <w:p w14:paraId="1EC4E69C" w14:textId="7764FBBA" w:rsidR="00BE4993" w:rsidRDefault="00BE4993"/>
    <w:sectPr w:rsidR="00BE4993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0BBB7" w14:textId="77777777" w:rsidR="00855848" w:rsidRDefault="00855848" w:rsidP="00ED27AC">
      <w:pPr>
        <w:spacing w:after="0" w:line="240" w:lineRule="auto"/>
      </w:pPr>
      <w:r>
        <w:separator/>
      </w:r>
    </w:p>
  </w:endnote>
  <w:endnote w:type="continuationSeparator" w:id="0">
    <w:p w14:paraId="352C9023" w14:textId="77777777" w:rsidR="00855848" w:rsidRDefault="00855848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F9048" w14:textId="77777777" w:rsidR="00855848" w:rsidRDefault="00855848" w:rsidP="00ED27AC">
      <w:pPr>
        <w:spacing w:after="0" w:line="240" w:lineRule="auto"/>
      </w:pPr>
      <w:r>
        <w:separator/>
      </w:r>
    </w:p>
  </w:footnote>
  <w:footnote w:type="continuationSeparator" w:id="0">
    <w:p w14:paraId="1C10B1A8" w14:textId="77777777" w:rsidR="00855848" w:rsidRDefault="00855848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1ABB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15EE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5848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Props1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3</cp:revision>
  <dcterms:created xsi:type="dcterms:W3CDTF">2025-07-22T18:58:00Z</dcterms:created>
  <dcterms:modified xsi:type="dcterms:W3CDTF">2025-08-1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